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3274C" w14:textId="77777777" w:rsidR="00530B3F" w:rsidRPr="00CF4EBE" w:rsidRDefault="00530B3F" w:rsidP="00530B3F">
      <w:pPr>
        <w:spacing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CF4EBE">
        <w:rPr>
          <w:rFonts w:ascii="Times New Roman" w:eastAsia="Calibri" w:hAnsi="Times New Roman" w:cs="Times New Roman"/>
          <w:kern w:val="0"/>
          <w14:ligatures w14:val="none"/>
        </w:rPr>
        <w:t>Appendix Table 1 Data features</w:t>
      </w:r>
    </w:p>
    <w:tbl>
      <w:tblPr>
        <w:tblW w:w="9704" w:type="dxa"/>
        <w:tblLayout w:type="fixed"/>
        <w:tblLook w:val="04A0" w:firstRow="1" w:lastRow="0" w:firstColumn="1" w:lastColumn="0" w:noHBand="0" w:noVBand="1"/>
      </w:tblPr>
      <w:tblGrid>
        <w:gridCol w:w="4184"/>
        <w:gridCol w:w="5520"/>
      </w:tblGrid>
      <w:tr w:rsidR="00530B3F" w:rsidRPr="00A450DC" w14:paraId="08462F5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758A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General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050B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</w:tr>
      <w:tr w:rsidR="00530B3F" w:rsidRPr="00A450DC" w14:paraId="77D9466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1E2F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BC09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</w:tr>
      <w:tr w:rsidR="00530B3F" w:rsidRPr="00A450DC" w14:paraId="5F854DD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F224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0EF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</w:tr>
      <w:tr w:rsidR="00530B3F" w:rsidRPr="00A450DC" w14:paraId="319B91C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8BDE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02C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</w:tr>
      <w:tr w:rsidR="00530B3F" w:rsidRPr="00A450DC" w14:paraId="413BEBA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4A68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hospital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5996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 hospital (yes/no)</w:t>
            </w:r>
          </w:p>
        </w:tc>
      </w:tr>
      <w:tr w:rsidR="00530B3F" w:rsidRPr="00A450DC" w14:paraId="33076BD6" w14:textId="77777777" w:rsidTr="00497566">
        <w:trPr>
          <w:trHeight w:val="126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B2AB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urgery, Appointment and Medication Histo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2CDA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</w:tr>
      <w:tr w:rsidR="00530B3F" w:rsidRPr="00A450DC" w14:paraId="5BD8C7F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0BC1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DC0C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</w:tr>
      <w:tr w:rsidR="00530B3F" w:rsidRPr="00A450DC" w14:paraId="7F3CF44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216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s_n_Canc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95E2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Cancer Procedures</w:t>
            </w:r>
          </w:p>
        </w:tc>
      </w:tr>
      <w:tr w:rsidR="00530B3F" w:rsidRPr="00A450DC" w14:paraId="215063B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FF6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s_n_Oth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7ADB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Other Procedures</w:t>
            </w:r>
          </w:p>
        </w:tc>
      </w:tr>
      <w:tr w:rsidR="00530B3F" w:rsidRPr="00A450DC" w14:paraId="00F5F15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C86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s_n_PN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A546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PNS Procedures</w:t>
            </w:r>
          </w:p>
        </w:tc>
      </w:tr>
      <w:tr w:rsidR="00530B3F" w:rsidRPr="00A450DC" w14:paraId="18B40FE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F68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s_n_PRC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9C98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PRC Procedures</w:t>
            </w:r>
          </w:p>
        </w:tc>
      </w:tr>
      <w:tr w:rsidR="00530B3F" w:rsidRPr="00A450DC" w14:paraId="7EF51D3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ED24FE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s_n_SC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754F517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SCS Procedures</w:t>
            </w:r>
          </w:p>
        </w:tc>
      </w:tr>
      <w:tr w:rsidR="00530B3F" w:rsidRPr="00A450DC" w14:paraId="57C33EA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DCE6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geries_n_Orthopedic.Surge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D52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Orthopedic Surgeries</w:t>
            </w:r>
          </w:p>
        </w:tc>
      </w:tr>
      <w:tr w:rsidR="00530B3F" w:rsidRPr="00A450DC" w14:paraId="7390058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203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geries_n_Oth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C143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Other Surgeries</w:t>
            </w:r>
          </w:p>
        </w:tc>
      </w:tr>
      <w:tr w:rsidR="00530B3F" w:rsidRPr="00A450DC" w14:paraId="0E6DECE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FEDF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Palliative.Medic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2CD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Palliative Medicine</w:t>
            </w:r>
          </w:p>
        </w:tc>
      </w:tr>
      <w:tr w:rsidR="00530B3F" w:rsidRPr="00A450DC" w14:paraId="7ECDECC2" w14:textId="77777777" w:rsidTr="00497566">
        <w:trPr>
          <w:trHeight w:val="297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74DB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Radiation.Onc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D247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Radiation Oncology</w:t>
            </w:r>
          </w:p>
        </w:tc>
      </w:tr>
      <w:tr w:rsidR="00530B3F" w:rsidRPr="00A450DC" w14:paraId="17C4B06B" w14:textId="77777777" w:rsidTr="00497566">
        <w:trPr>
          <w:trHeight w:val="261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B96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Psychiatry.and.Psych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5FA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Psychiatry and Psychology</w:t>
            </w:r>
          </w:p>
        </w:tc>
      </w:tr>
      <w:tr w:rsidR="00530B3F" w:rsidRPr="00A450DC" w14:paraId="4C55B20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0A54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Infusion.Therap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2702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Infusion Therapy</w:t>
            </w:r>
          </w:p>
        </w:tc>
      </w:tr>
      <w:tr w:rsidR="00530B3F" w:rsidRPr="00A450DC" w14:paraId="2A6E4E3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BAE4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Anesthesi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BDA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Anesthesiology</w:t>
            </w:r>
          </w:p>
        </w:tc>
      </w:tr>
      <w:tr w:rsidR="00530B3F" w:rsidRPr="00A450DC" w14:paraId="7D66DF6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9E6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Radi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48E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Radiology</w:t>
            </w:r>
          </w:p>
        </w:tc>
      </w:tr>
      <w:tr w:rsidR="00530B3F" w:rsidRPr="00A450DC" w14:paraId="688F6B7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53F7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Neur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FC7C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Neurology</w:t>
            </w:r>
          </w:p>
        </w:tc>
      </w:tr>
      <w:tr w:rsidR="00530B3F" w:rsidRPr="00A450DC" w14:paraId="0DB40F3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962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Physical.Medicine.and.Rehabilitatio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F8C3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Physical Medicine and Rehabilitation</w:t>
            </w:r>
          </w:p>
        </w:tc>
      </w:tr>
      <w:tr w:rsidR="00530B3F" w:rsidRPr="00A450DC" w14:paraId="70A6ED90" w14:textId="77777777" w:rsidTr="00497566">
        <w:trPr>
          <w:trHeight w:val="27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E7D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Orthopedic.Surge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653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Orthopedic Surgery</w:t>
            </w:r>
          </w:p>
        </w:tc>
      </w:tr>
      <w:tr w:rsidR="00530B3F" w:rsidRPr="00A450DC" w14:paraId="41131FC8" w14:textId="77777777" w:rsidTr="00497566">
        <w:trPr>
          <w:trHeight w:val="27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498A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Neurological.Surge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56A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Neurological Surgery</w:t>
            </w:r>
          </w:p>
        </w:tc>
      </w:tr>
      <w:tr w:rsidR="00530B3F" w:rsidRPr="00A450DC" w14:paraId="0099B79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710B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Sp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831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Spine</w:t>
            </w:r>
          </w:p>
        </w:tc>
      </w:tr>
      <w:tr w:rsidR="00530B3F" w:rsidRPr="00A450DC" w14:paraId="2D65711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D21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Onc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D1CC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Oncology</w:t>
            </w:r>
          </w:p>
        </w:tc>
      </w:tr>
      <w:tr w:rsidR="00530B3F" w:rsidRPr="00A450DC" w14:paraId="0D82155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F83E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Other.Surge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464F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Other Surgery</w:t>
            </w:r>
          </w:p>
        </w:tc>
      </w:tr>
      <w:tr w:rsidR="00530B3F" w:rsidRPr="00A450DC" w14:paraId="6A0C4F2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A406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_appts_n_Oth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586A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Appointments w/ Other</w:t>
            </w:r>
          </w:p>
        </w:tc>
      </w:tr>
      <w:tr w:rsidR="00530B3F" w:rsidRPr="00A450DC" w14:paraId="1C4C0D7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5366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Amitriptyl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DFD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Amitriptyline</w:t>
            </w:r>
          </w:p>
        </w:tc>
      </w:tr>
      <w:tr w:rsidR="00530B3F" w:rsidRPr="00A450DC" w14:paraId="13F3C9F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E69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Antibiotic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72BB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Antibiotic</w:t>
            </w:r>
          </w:p>
        </w:tc>
      </w:tr>
      <w:tr w:rsidR="00530B3F" w:rsidRPr="00A450DC" w14:paraId="3056C7C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6F59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Benzodiazep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7D36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Benzodiazepine</w:t>
            </w:r>
          </w:p>
        </w:tc>
      </w:tr>
      <w:tr w:rsidR="00530B3F" w:rsidRPr="00A450DC" w14:paraId="1C8AFDA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AA9A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Blood.Thinn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6AB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Blood.Thinner</w:t>
            </w:r>
          </w:p>
        </w:tc>
      </w:tr>
      <w:tr w:rsidR="00530B3F" w:rsidRPr="00A450DC" w14:paraId="2B817A3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0AD9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Cyclobenzapr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0DBE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Cyclobenzaprine</w:t>
            </w:r>
          </w:p>
        </w:tc>
      </w:tr>
      <w:tr w:rsidR="00530B3F" w:rsidRPr="00A450DC" w14:paraId="013EB5D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AAAD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Duloxet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97EB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Duloxetine</w:t>
            </w:r>
          </w:p>
        </w:tc>
      </w:tr>
      <w:tr w:rsidR="00530B3F" w:rsidRPr="00A450DC" w14:paraId="3F9D0AA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4CB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Gabapenti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6D7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Gabapentin</w:t>
            </w:r>
          </w:p>
        </w:tc>
      </w:tr>
      <w:tr w:rsidR="00530B3F" w:rsidRPr="00A450DC" w14:paraId="68A9990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F500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Nortriptyli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E442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Nortriptyline</w:t>
            </w:r>
          </w:p>
        </w:tc>
      </w:tr>
      <w:tr w:rsidR="00530B3F" w:rsidRPr="00A450DC" w14:paraId="2AD523B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0B45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Opioi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2CDF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Opioid</w:t>
            </w:r>
          </w:p>
        </w:tc>
      </w:tr>
      <w:tr w:rsidR="00530B3F" w:rsidRPr="00A450DC" w14:paraId="087CC7A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84E9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ders_n_Oth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CD82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Medication Order for Other</w:t>
            </w:r>
          </w:p>
        </w:tc>
      </w:tr>
      <w:tr w:rsidR="00530B3F" w:rsidRPr="00A450DC" w14:paraId="16AF436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2A3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t_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6E80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Hospitalizations</w:t>
            </w:r>
          </w:p>
        </w:tc>
      </w:tr>
      <w:tr w:rsidR="00530B3F" w:rsidRPr="00A450DC" w14:paraId="57CA37A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9CCD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Hierarchical Condition Category History (HCC)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428B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</w:tr>
      <w:tr w:rsidR="00530B3F" w:rsidRPr="00A450DC" w14:paraId="7B6F4B6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C5558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F432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</w:tr>
      <w:tr w:rsidR="00530B3F" w:rsidRPr="00A450DC" w14:paraId="32DC57B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EA9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9A1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Renal Failure</w:t>
            </w:r>
          </w:p>
        </w:tc>
      </w:tr>
      <w:tr w:rsidR="00530B3F" w:rsidRPr="00A450DC" w14:paraId="2758D2D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E3A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2F47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 other</w:t>
            </w:r>
          </w:p>
        </w:tc>
      </w:tr>
      <w:tr w:rsidR="00530B3F" w:rsidRPr="00A450DC" w14:paraId="289BE00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E687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x_n_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B551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ne Joint Muscle Infections Necrosis</w:t>
            </w:r>
          </w:p>
        </w:tc>
      </w:tr>
      <w:tr w:rsidR="00530B3F" w:rsidRPr="00A450DC" w14:paraId="65FAE69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DEE1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4C79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st Prostate and Other Cancers and Tumors</w:t>
            </w:r>
          </w:p>
        </w:tc>
      </w:tr>
      <w:tr w:rsidR="00530B3F" w:rsidRPr="00A450DC" w14:paraId="6DAF35F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1CA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2A0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respiratory Failure and Shock</w:t>
            </w:r>
          </w:p>
        </w:tc>
      </w:tr>
      <w:tr w:rsidR="00530B3F" w:rsidRPr="00A450DC" w14:paraId="07E32A2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551D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27A1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Kidney Disease Mild / Unspecified / Stages 1 or 2 / Unspecified</w:t>
            </w:r>
          </w:p>
        </w:tc>
      </w:tr>
      <w:tr w:rsidR="00530B3F" w:rsidRPr="00A450DC" w14:paraId="55409D5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444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857E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rectal Bladder and Other Cancers</w:t>
            </w:r>
          </w:p>
        </w:tc>
      </w:tr>
      <w:tr w:rsidR="00530B3F" w:rsidRPr="00A450DC" w14:paraId="369907D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18C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161F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with Acute Complications</w:t>
            </w:r>
          </w:p>
        </w:tc>
      </w:tr>
      <w:tr w:rsidR="00530B3F" w:rsidRPr="00A450DC" w14:paraId="4752029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AB2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2F3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with Chronic Complications</w:t>
            </w:r>
          </w:p>
        </w:tc>
      </w:tr>
      <w:tr w:rsidR="00530B3F" w:rsidRPr="00A450DC" w14:paraId="61D369A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B178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17AD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 without Complication</w:t>
            </w:r>
          </w:p>
        </w:tc>
      </w:tr>
      <w:tr w:rsidR="00530B3F" w:rsidRPr="00A450DC" w14:paraId="5616939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A8D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83F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rders of Immunity</w:t>
            </w:r>
          </w:p>
        </w:tc>
      </w:tr>
      <w:tr w:rsidR="00530B3F" w:rsidRPr="00A450DC" w14:paraId="516F466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8E12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31C3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p Fracture Dislocation</w:t>
            </w:r>
          </w:p>
        </w:tc>
      </w:tr>
      <w:tr w:rsidR="00530B3F" w:rsidRPr="00A450DC" w14:paraId="4623CA7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C82A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D4B6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stinal Obstruction Perforation</w:t>
            </w:r>
          </w:p>
        </w:tc>
      </w:tr>
      <w:tr w:rsidR="00530B3F" w:rsidRPr="00A450DC" w14:paraId="69CD06A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A719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C46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 and Other Severe Cancers</w:t>
            </w:r>
          </w:p>
        </w:tc>
      </w:tr>
      <w:tr w:rsidR="00530B3F" w:rsidRPr="00A450DC" w14:paraId="1F23D1D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5F17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D3B2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ma and Other Cancers</w:t>
            </w:r>
          </w:p>
        </w:tc>
      </w:tr>
      <w:tr w:rsidR="00530B3F" w:rsidRPr="00A450DC" w14:paraId="17CFCF2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5EA3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61F6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or Depressive Bipolar and Paranoid Disorders</w:t>
            </w:r>
          </w:p>
        </w:tc>
      </w:tr>
      <w:tr w:rsidR="00530B3F" w:rsidRPr="00A450DC" w14:paraId="26684DF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B7E2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C70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static Cancer and Acute Leukemia</w:t>
            </w:r>
          </w:p>
        </w:tc>
      </w:tr>
      <w:tr w:rsidR="00530B3F" w:rsidRPr="00A450DC" w14:paraId="6EB9A49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3A31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4A98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pain</w:t>
            </w:r>
          </w:p>
        </w:tc>
      </w:tr>
      <w:tr w:rsidR="00530B3F" w:rsidRPr="00A450DC" w14:paraId="665AF91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D414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1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F033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liative Care Hepatocellular Carcinoma</w:t>
            </w:r>
          </w:p>
        </w:tc>
      </w:tr>
      <w:tr w:rsidR="00530B3F" w:rsidRPr="00A450DC" w14:paraId="44E2945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2FCB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4C62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neuropathy</w:t>
            </w:r>
          </w:p>
        </w:tc>
      </w:tr>
      <w:tr w:rsidR="00530B3F" w:rsidRPr="00A450DC" w14:paraId="32C10C02" w14:textId="77777777" w:rsidTr="00497566">
        <w:trPr>
          <w:trHeight w:val="27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0D29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217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eumatoid Arthritis and Inflammatory Connective Tissue Disease</w:t>
            </w:r>
          </w:p>
        </w:tc>
      </w:tr>
      <w:tr w:rsidR="00530B3F" w:rsidRPr="00A450DC" w14:paraId="405B305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680C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6C97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al Cord Disorders Injuries</w:t>
            </w:r>
          </w:p>
        </w:tc>
      </w:tr>
      <w:tr w:rsidR="00530B3F" w:rsidRPr="00A450DC" w14:paraId="596D0B7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8B9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0D3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cular Disease</w:t>
            </w:r>
          </w:p>
        </w:tc>
      </w:tr>
      <w:tr w:rsidR="00530B3F" w:rsidRPr="00A450DC" w14:paraId="007D824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E94D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12BE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cular Disease with Complications</w:t>
            </w:r>
          </w:p>
        </w:tc>
      </w:tr>
      <w:tr w:rsidR="00530B3F" w:rsidRPr="00A450DC" w14:paraId="2B7C56F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A27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2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7D1E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tebral Fractures without Spinal Cord Injury</w:t>
            </w:r>
          </w:p>
        </w:tc>
      </w:tr>
      <w:tr w:rsidR="00530B3F" w:rsidRPr="00A450DC" w14:paraId="235F1E1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14FF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Diagnosis histo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C75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</w:tr>
      <w:tr w:rsidR="00530B3F" w:rsidRPr="00A450DC" w14:paraId="76B662C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1D33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F9DD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</w:tr>
      <w:tr w:rsidR="00530B3F" w:rsidRPr="00A450DC" w14:paraId="1789BFEE" w14:textId="77777777" w:rsidTr="00497566">
        <w:trPr>
          <w:trHeight w:val="26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8057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B02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6A7A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Zoster with other nervous system involvement</w:t>
            </w:r>
          </w:p>
        </w:tc>
      </w:tr>
      <w:tr w:rsidR="00530B3F" w:rsidRPr="00A450DC" w14:paraId="1C164E3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CB4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B02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370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Zoster with other complications</w:t>
            </w:r>
          </w:p>
        </w:tc>
      </w:tr>
      <w:tr w:rsidR="00530B3F" w:rsidRPr="00A450DC" w14:paraId="5102E44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BC4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B02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A7B8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Zoster without complications</w:t>
            </w:r>
          </w:p>
        </w:tc>
      </w:tr>
      <w:tr w:rsidR="00530B3F" w:rsidRPr="00A450DC" w14:paraId="6DE67B9C" w14:textId="77777777" w:rsidTr="00497566">
        <w:trPr>
          <w:trHeight w:val="576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C74F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D48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1487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Neoplasm of uncertain behavior of connective and other soft tissue</w:t>
            </w:r>
          </w:p>
        </w:tc>
      </w:tr>
      <w:tr w:rsidR="00530B3F" w:rsidRPr="00A450DC" w14:paraId="722C3BF7" w14:textId="77777777" w:rsidTr="00497566">
        <w:trPr>
          <w:trHeight w:val="576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1033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E11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50C0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ype 2 diabetes mellitus with diabetic neuropathy, unspecified</w:t>
            </w:r>
          </w:p>
        </w:tc>
      </w:tr>
      <w:tr w:rsidR="00530B3F" w:rsidRPr="00A450DC" w14:paraId="15A28ACD" w14:textId="77777777" w:rsidTr="00497566">
        <w:trPr>
          <w:trHeight w:val="576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56C7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32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FD7B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ajor depressive disorder, single episode, unspecified</w:t>
            </w:r>
          </w:p>
        </w:tc>
      </w:tr>
      <w:tr w:rsidR="00530B3F" w:rsidRPr="00A450DC" w14:paraId="12873DAF" w14:textId="77777777" w:rsidTr="00497566">
        <w:trPr>
          <w:trHeight w:val="216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3AAB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1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9434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anic disorder [episodic paroxysmal anxiety]</w:t>
            </w:r>
          </w:p>
        </w:tc>
      </w:tr>
      <w:tr w:rsidR="00530B3F" w:rsidRPr="00A450DC" w14:paraId="72632F0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273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1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04C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Generalized anxiety disorder</w:t>
            </w:r>
          </w:p>
        </w:tc>
      </w:tr>
      <w:tr w:rsidR="00530B3F" w:rsidRPr="00A450DC" w14:paraId="2792A47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0904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1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31E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ecified anxiety disorders</w:t>
            </w:r>
          </w:p>
        </w:tc>
      </w:tr>
      <w:tr w:rsidR="00530B3F" w:rsidRPr="00A450DC" w14:paraId="5F0901A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D0CC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1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FF1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Anxiety disorder, unspecified</w:t>
            </w:r>
          </w:p>
        </w:tc>
      </w:tr>
      <w:tr w:rsidR="00530B3F" w:rsidRPr="00A450DC" w14:paraId="1B7AD4E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1FCC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3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0BB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ost-traumatic stress disorder (PTSD)</w:t>
            </w:r>
          </w:p>
        </w:tc>
      </w:tr>
      <w:tr w:rsidR="00530B3F" w:rsidRPr="00A450DC" w14:paraId="0F76EAB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5B4A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3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10AC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Adjustment disorders</w:t>
            </w:r>
          </w:p>
        </w:tc>
      </w:tr>
      <w:tr w:rsidR="00530B3F" w:rsidRPr="00A450DC" w14:paraId="3DFE953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6CBA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F43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F1AA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Reaction to severe stress, unspecified</w:t>
            </w:r>
          </w:p>
        </w:tc>
      </w:tr>
      <w:tr w:rsidR="00530B3F" w:rsidRPr="00A450DC" w14:paraId="4D0F3C9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E63C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43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771A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hronic migraine without aura</w:t>
            </w:r>
          </w:p>
        </w:tc>
      </w:tr>
      <w:tr w:rsidR="00530B3F" w:rsidRPr="00A450DC" w14:paraId="3860C06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B73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43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66A1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igraine, unspecified</w:t>
            </w:r>
          </w:p>
        </w:tc>
      </w:tr>
      <w:tr w:rsidR="00530B3F" w:rsidRPr="00A450DC" w14:paraId="7D84AD5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3DA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44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3404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ension-type headache</w:t>
            </w:r>
          </w:p>
        </w:tc>
      </w:tr>
      <w:tr w:rsidR="00530B3F" w:rsidRPr="00A450DC" w14:paraId="592BFEE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AD77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44.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9E46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omplicated headache syndromes</w:t>
            </w:r>
          </w:p>
        </w:tc>
      </w:tr>
      <w:tr w:rsidR="00530B3F" w:rsidRPr="00A450DC" w14:paraId="08907BC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F130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x_n_G50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9B9F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Disorders of trigeminal nerve</w:t>
            </w:r>
          </w:p>
        </w:tc>
      </w:tr>
      <w:tr w:rsidR="00530B3F" w:rsidRPr="00A450DC" w14:paraId="4C5D852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9072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4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3A9F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Brachial plexus disorders</w:t>
            </w:r>
          </w:p>
        </w:tc>
      </w:tr>
      <w:tr w:rsidR="00530B3F" w:rsidRPr="00A450DC" w14:paraId="14A3515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95FF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6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4EC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arpal tunnel syndrome</w:t>
            </w:r>
          </w:p>
        </w:tc>
      </w:tr>
      <w:tr w:rsidR="00530B3F" w:rsidRPr="00A450DC" w14:paraId="4CB9817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216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6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EE6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lesions of median nerve</w:t>
            </w:r>
          </w:p>
        </w:tc>
      </w:tr>
      <w:tr w:rsidR="00530B3F" w:rsidRPr="00A450DC" w14:paraId="0DB1109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7A35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6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231E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esion of ulnar nerve</w:t>
            </w:r>
          </w:p>
        </w:tc>
      </w:tr>
      <w:tr w:rsidR="00530B3F" w:rsidRPr="00A450DC" w14:paraId="64C7164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6F22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6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4DF4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esion of radial nerve</w:t>
            </w:r>
          </w:p>
        </w:tc>
      </w:tr>
      <w:tr w:rsidR="00530B3F" w:rsidRPr="00A450DC" w14:paraId="3A5FF3B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F64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6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D2DB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ausalgia of upper limb</w:t>
            </w:r>
          </w:p>
        </w:tc>
      </w:tr>
      <w:tr w:rsidR="00530B3F" w:rsidRPr="00A450DC" w14:paraId="58C22C8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48CD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BEF2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esion of sciatic nerve</w:t>
            </w:r>
          </w:p>
        </w:tc>
      </w:tr>
      <w:tr w:rsidR="00530B3F" w:rsidRPr="00A450DC" w14:paraId="0B7B652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A82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8F49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eralgia paresthetica</w:t>
            </w:r>
          </w:p>
        </w:tc>
      </w:tr>
      <w:tr w:rsidR="00530B3F" w:rsidRPr="00A450DC" w14:paraId="46332F0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5248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7E75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esion of lateral popliteal nerve</w:t>
            </w:r>
          </w:p>
        </w:tc>
      </w:tr>
      <w:tr w:rsidR="00530B3F" w:rsidRPr="00A450DC" w14:paraId="01AA293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FF66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BFB7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arsal tunnel syndrome</w:t>
            </w:r>
          </w:p>
        </w:tc>
      </w:tr>
      <w:tr w:rsidR="00530B3F" w:rsidRPr="00A450DC" w14:paraId="1181CDE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B227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68ED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esion of plantar nerve</w:t>
            </w:r>
          </w:p>
        </w:tc>
      </w:tr>
      <w:tr w:rsidR="00530B3F" w:rsidRPr="00A450DC" w14:paraId="76344F2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F90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145E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ausalgia of lower limb</w:t>
            </w:r>
          </w:p>
        </w:tc>
      </w:tr>
      <w:tr w:rsidR="00530B3F" w:rsidRPr="00A450DC" w14:paraId="554FD00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DF5B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75D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ecified mononeuropathies of lower limb</w:t>
            </w:r>
          </w:p>
        </w:tc>
      </w:tr>
      <w:tr w:rsidR="00530B3F" w:rsidRPr="00A450DC" w14:paraId="66A84AEE" w14:textId="77777777" w:rsidTr="00497566">
        <w:trPr>
          <w:trHeight w:val="27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D8FF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7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8B94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Unspecified mononeuropathy of lower limb</w:t>
            </w:r>
          </w:p>
        </w:tc>
      </w:tr>
      <w:tr w:rsidR="00530B3F" w:rsidRPr="00A450DC" w14:paraId="21FBB02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758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58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BEF6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ononeuropathy, unspecified</w:t>
            </w:r>
          </w:p>
        </w:tc>
      </w:tr>
      <w:tr w:rsidR="00530B3F" w:rsidRPr="00A450DC" w14:paraId="416B444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0FC4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89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A967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hronic pain, not elsewhere classified</w:t>
            </w:r>
          </w:p>
        </w:tc>
      </w:tr>
      <w:tr w:rsidR="00530B3F" w:rsidRPr="00A450DC" w14:paraId="4300B5B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7F53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89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653F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Neoplasm related pain (acute) (chronic)</w:t>
            </w:r>
          </w:p>
        </w:tc>
      </w:tr>
      <w:tr w:rsidR="00530B3F" w:rsidRPr="00A450DC" w14:paraId="39CA01C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74F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G89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FC30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hronic pain syndrome</w:t>
            </w:r>
          </w:p>
        </w:tc>
      </w:tr>
      <w:tr w:rsidR="00530B3F" w:rsidRPr="00A450DC" w14:paraId="060287A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3943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I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93EF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Essential (primary) hypertension</w:t>
            </w:r>
          </w:p>
        </w:tc>
      </w:tr>
      <w:tr w:rsidR="00530B3F" w:rsidRPr="00A450DC" w14:paraId="2B5173D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719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I20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4DE5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Unstable angina</w:t>
            </w:r>
          </w:p>
        </w:tc>
      </w:tr>
      <w:tr w:rsidR="00530B3F" w:rsidRPr="00A450DC" w14:paraId="0FAC3B9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AB3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I20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71C7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Angina pectoris with documented spasm</w:t>
            </w:r>
          </w:p>
        </w:tc>
      </w:tr>
      <w:tr w:rsidR="00530B3F" w:rsidRPr="00A450DC" w14:paraId="6778181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6CA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I20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29B2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forms of angina pectoris</w:t>
            </w:r>
          </w:p>
        </w:tc>
      </w:tr>
      <w:tr w:rsidR="00530B3F" w:rsidRPr="00A450DC" w14:paraId="3E5AD3F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1F9A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I20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9C2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Angina pectoris, unspecified</w:t>
            </w:r>
          </w:p>
        </w:tc>
      </w:tr>
      <w:tr w:rsidR="00530B3F" w:rsidRPr="00A450DC" w14:paraId="023DC0C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1B8D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I73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CE65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Raynaud's syndrome</w:t>
            </w:r>
          </w:p>
        </w:tc>
      </w:tr>
      <w:tr w:rsidR="00530B3F" w:rsidRPr="00A450DC" w14:paraId="5FA7608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A0B2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17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9D39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Unilateral primary osteoarthritis of knee</w:t>
            </w:r>
          </w:p>
        </w:tc>
      </w:tr>
      <w:tr w:rsidR="00530B3F" w:rsidRPr="00A450DC" w14:paraId="35BCB55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02ED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25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1844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Effusion of joint</w:t>
            </w:r>
          </w:p>
        </w:tc>
      </w:tr>
      <w:tr w:rsidR="00530B3F" w:rsidRPr="00A450DC" w14:paraId="01A33B1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B09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25.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24C3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 Pain in unspecified joint</w:t>
            </w:r>
          </w:p>
        </w:tc>
      </w:tr>
      <w:tr w:rsidR="00530B3F" w:rsidRPr="00A450DC" w14:paraId="4BB771F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DC78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25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C6EE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steophyte</w:t>
            </w:r>
          </w:p>
        </w:tc>
      </w:tr>
      <w:tr w:rsidR="00530B3F" w:rsidRPr="00A450DC" w14:paraId="66197BB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79B75E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26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02071E1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ajor anomalies of jaw size</w:t>
            </w:r>
          </w:p>
        </w:tc>
      </w:tr>
      <w:tr w:rsidR="00530B3F" w:rsidRPr="00A450DC" w14:paraId="27B0E13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D14B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47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1C35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ondylosis with radiculopathy</w:t>
            </w:r>
          </w:p>
        </w:tc>
      </w:tr>
      <w:tr w:rsidR="00530B3F" w:rsidRPr="00A450DC" w14:paraId="18F36D8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CBC5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47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584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ondylosis</w:t>
            </w:r>
          </w:p>
        </w:tc>
      </w:tr>
      <w:tr w:rsidR="00530B3F" w:rsidRPr="00A450DC" w14:paraId="7193BD0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D016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48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B727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Spinal stenosis</w:t>
            </w:r>
          </w:p>
        </w:tc>
      </w:tr>
      <w:tr w:rsidR="00530B3F" w:rsidRPr="00A450DC" w14:paraId="2BBC045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6FE3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48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48EE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Ankylosing hyperostosis [Forestier]</w:t>
            </w:r>
          </w:p>
        </w:tc>
      </w:tr>
      <w:tr w:rsidR="00530B3F" w:rsidRPr="00A450DC" w14:paraId="28851BB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F938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0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BDA5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ervical disc disorder with radiculopathy</w:t>
            </w:r>
          </w:p>
        </w:tc>
      </w:tr>
      <w:tr w:rsidR="00530B3F" w:rsidRPr="00A450DC" w14:paraId="5C17A666" w14:textId="77777777" w:rsidTr="00497566">
        <w:trPr>
          <w:trHeight w:val="45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4438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1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269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horacic, thoracolumbar and lumbosacral intervertebral disc disorders with radiculopathy</w:t>
            </w:r>
          </w:p>
        </w:tc>
      </w:tr>
      <w:tr w:rsidR="00530B3F" w:rsidRPr="00A450DC" w14:paraId="76791FE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77E7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3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B1B7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ecified dorsopathies</w:t>
            </w:r>
          </w:p>
        </w:tc>
      </w:tr>
      <w:tr w:rsidR="00530B3F" w:rsidRPr="00A450DC" w14:paraId="202DD2F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90CC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4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E28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Radiculopathy</w:t>
            </w:r>
          </w:p>
        </w:tc>
      </w:tr>
      <w:tr w:rsidR="00530B3F" w:rsidRPr="00A450DC" w14:paraId="79364D3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2647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4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4AE7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ervicalgia</w:t>
            </w:r>
          </w:p>
        </w:tc>
      </w:tr>
      <w:tr w:rsidR="00530B3F" w:rsidRPr="00A450DC" w14:paraId="5D623EC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417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4.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4A60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ow back pain</w:t>
            </w:r>
          </w:p>
        </w:tc>
      </w:tr>
      <w:tr w:rsidR="00530B3F" w:rsidRPr="00A450DC" w14:paraId="713A5DB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FF34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4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586A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dorsalgia</w:t>
            </w:r>
          </w:p>
        </w:tc>
      </w:tr>
      <w:tr w:rsidR="00530B3F" w:rsidRPr="00A450DC" w14:paraId="382DDB0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970F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54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0BFE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Dorsalgia, unspecified</w:t>
            </w:r>
          </w:p>
        </w:tc>
      </w:tr>
      <w:tr w:rsidR="00530B3F" w:rsidRPr="00A450DC" w14:paraId="777BCD5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6F8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0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BCC5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myositis</w:t>
            </w:r>
          </w:p>
        </w:tc>
      </w:tr>
      <w:tr w:rsidR="00530B3F" w:rsidRPr="00A450DC" w14:paraId="0D4DF5C6" w14:textId="77777777" w:rsidTr="00497566">
        <w:trPr>
          <w:trHeight w:val="27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1A6B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2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F31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Nontraumatic ischemic infarction of muscle</w:t>
            </w:r>
          </w:p>
        </w:tc>
      </w:tr>
      <w:tr w:rsidR="00530B3F" w:rsidRPr="00A450DC" w14:paraId="7129C55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A66B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x_n_M62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BC9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ontracture of muscle</w:t>
            </w:r>
          </w:p>
        </w:tc>
      </w:tr>
      <w:tr w:rsidR="00530B3F" w:rsidRPr="00A450DC" w14:paraId="4F0565B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C5A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2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FEF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ecified disorders of muscle</w:t>
            </w:r>
          </w:p>
        </w:tc>
      </w:tr>
      <w:tr w:rsidR="00530B3F" w:rsidRPr="00A450DC" w14:paraId="721218C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C978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5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D98F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infective (teno)synovitis</w:t>
            </w:r>
          </w:p>
        </w:tc>
      </w:tr>
      <w:tr w:rsidR="00530B3F" w:rsidRPr="00A450DC" w14:paraId="3B18E3D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EE4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5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BCF9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rigger finger</w:t>
            </w:r>
          </w:p>
        </w:tc>
      </w:tr>
      <w:tr w:rsidR="00530B3F" w:rsidRPr="00A450DC" w14:paraId="51E1675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E00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5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8611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Radial styloid tenosynovitis [de Quervain]</w:t>
            </w:r>
          </w:p>
        </w:tc>
      </w:tr>
      <w:tr w:rsidR="00530B3F" w:rsidRPr="00A450DC" w14:paraId="3C3C5DE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5CF4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5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E388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ynovitis and tenosynovitis</w:t>
            </w:r>
          </w:p>
        </w:tc>
      </w:tr>
      <w:tr w:rsidR="00530B3F" w:rsidRPr="00A450DC" w14:paraId="38A8C87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C2BB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67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8E9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ransient synovitis</w:t>
            </w:r>
          </w:p>
        </w:tc>
      </w:tr>
      <w:tr w:rsidR="00530B3F" w:rsidRPr="00A450DC" w14:paraId="35DD9B9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F4B0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0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540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lecranon bursitis</w:t>
            </w:r>
          </w:p>
        </w:tc>
      </w:tr>
      <w:tr w:rsidR="00530B3F" w:rsidRPr="00A450DC" w14:paraId="1C3CB4B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11A78E4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0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40B2FF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bursitis of elbow</w:t>
            </w:r>
          </w:p>
        </w:tc>
      </w:tr>
      <w:tr w:rsidR="00530B3F" w:rsidRPr="00A450DC" w14:paraId="120D314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E502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0.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51F4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Trochanteric bursitis</w:t>
            </w:r>
          </w:p>
        </w:tc>
      </w:tr>
      <w:tr w:rsidR="00530B3F" w:rsidRPr="00A450DC" w14:paraId="27333AE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8EFE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0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91D3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bursitis of hip</w:t>
            </w:r>
          </w:p>
        </w:tc>
      </w:tr>
      <w:tr w:rsidR="00530B3F" w:rsidRPr="00A450DC" w14:paraId="0B81CCD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6601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1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567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bursal cyst</w:t>
            </w:r>
          </w:p>
        </w:tc>
      </w:tr>
      <w:tr w:rsidR="00530B3F" w:rsidRPr="00A450DC" w14:paraId="449435C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94D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2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61D0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fibroblastic disorders</w:t>
            </w:r>
          </w:p>
        </w:tc>
      </w:tr>
      <w:tr w:rsidR="00530B3F" w:rsidRPr="00A450DC" w14:paraId="21A10C9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F57B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5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544E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houlder lesions</w:t>
            </w:r>
          </w:p>
        </w:tc>
      </w:tr>
      <w:tr w:rsidR="00530B3F" w:rsidRPr="00A450DC" w14:paraId="3566520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B8F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00FA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Gluteal tendinitis</w:t>
            </w:r>
          </w:p>
        </w:tc>
      </w:tr>
      <w:tr w:rsidR="00530B3F" w:rsidRPr="00A450DC" w14:paraId="3A2FADF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1C9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3368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soas tendinitis</w:t>
            </w:r>
          </w:p>
        </w:tc>
      </w:tr>
      <w:tr w:rsidR="00530B3F" w:rsidRPr="00A450DC" w14:paraId="6B759CA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0A24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8D8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Iliac crest spur</w:t>
            </w:r>
          </w:p>
        </w:tc>
      </w:tr>
      <w:tr w:rsidR="00530B3F" w:rsidRPr="00A450DC" w14:paraId="67E675F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C0D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1487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Iliotibial band syndrome</w:t>
            </w:r>
          </w:p>
        </w:tc>
      </w:tr>
      <w:tr w:rsidR="00530B3F" w:rsidRPr="00A450DC" w14:paraId="5CCAFD0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6CE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4061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Achilles tendinitis</w:t>
            </w:r>
          </w:p>
        </w:tc>
      </w:tr>
      <w:tr w:rsidR="00530B3F" w:rsidRPr="00A450DC" w14:paraId="6349B0A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9800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19D3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eroneal tendinitis</w:t>
            </w:r>
          </w:p>
        </w:tc>
      </w:tr>
      <w:tr w:rsidR="00530B3F" w:rsidRPr="00A450DC" w14:paraId="77F4DEE7" w14:textId="77777777" w:rsidTr="00497566">
        <w:trPr>
          <w:trHeight w:val="45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BF1B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6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569B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ecified enthesopathies of lower limb, excluding foot</w:t>
            </w:r>
          </w:p>
        </w:tc>
      </w:tr>
      <w:tr w:rsidR="00530B3F" w:rsidRPr="00A450DC" w14:paraId="000C91F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82CE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7.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F131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edial epicondylitis</w:t>
            </w:r>
          </w:p>
        </w:tc>
      </w:tr>
      <w:tr w:rsidR="00530B3F" w:rsidRPr="00A450DC" w14:paraId="34B7A9D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133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7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3E8D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ateral epicondylitis</w:t>
            </w:r>
          </w:p>
        </w:tc>
      </w:tr>
      <w:tr w:rsidR="00530B3F" w:rsidRPr="00A450DC" w14:paraId="06403AB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C5A9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7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BAAB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etatarsalgia</w:t>
            </w:r>
          </w:p>
        </w:tc>
      </w:tr>
      <w:tr w:rsidR="00530B3F" w:rsidRPr="00A450DC" w14:paraId="1D8CC8D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665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7.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9B4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enthesopathy of foot and ankle</w:t>
            </w:r>
          </w:p>
        </w:tc>
      </w:tr>
      <w:tr w:rsidR="00530B3F" w:rsidRPr="00A450DC" w14:paraId="031DD06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9B1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7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B9A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Enthesopathy, unspecified</w:t>
            </w:r>
          </w:p>
        </w:tc>
      </w:tr>
      <w:tr w:rsidR="00530B3F" w:rsidRPr="00A450DC" w14:paraId="57DE733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1A52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9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90AC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Myalgia</w:t>
            </w:r>
          </w:p>
        </w:tc>
      </w:tr>
      <w:tr w:rsidR="00530B3F" w:rsidRPr="00A450DC" w14:paraId="5B8EE1C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F9E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9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15B0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Neuralgia and neuritis, unspecified</w:t>
            </w:r>
          </w:p>
        </w:tc>
      </w:tr>
      <w:tr w:rsidR="00530B3F" w:rsidRPr="00A450DC" w14:paraId="617ADA0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88A6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9.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2559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ain in limb, hand, foot, fingers and toes</w:t>
            </w:r>
          </w:p>
        </w:tc>
      </w:tr>
      <w:tr w:rsidR="00530B3F" w:rsidRPr="00A450DC" w14:paraId="79824BF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F34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9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594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Fibromyalgia</w:t>
            </w:r>
          </w:p>
        </w:tc>
      </w:tr>
      <w:tr w:rsidR="00530B3F" w:rsidRPr="00A450DC" w14:paraId="316D00E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312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79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2352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specified soft tissue disorders</w:t>
            </w:r>
          </w:p>
        </w:tc>
      </w:tr>
      <w:tr w:rsidR="00530B3F" w:rsidRPr="00A450DC" w14:paraId="75AA4B7F" w14:textId="77777777" w:rsidTr="00497566">
        <w:trPr>
          <w:trHeight w:val="45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E74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96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C5EB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ostlaminectomy syndrome, not elsewhere classified</w:t>
            </w:r>
          </w:p>
        </w:tc>
      </w:tr>
      <w:tr w:rsidR="00530B3F" w:rsidRPr="00A450DC" w14:paraId="4226306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F501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99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0F72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sseous stenosis of neural canal</w:t>
            </w:r>
          </w:p>
        </w:tc>
      </w:tr>
      <w:tr w:rsidR="00530B3F" w:rsidRPr="00A450DC" w14:paraId="2A93789A" w14:textId="77777777" w:rsidTr="00497566">
        <w:trPr>
          <w:trHeight w:val="252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B400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99.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3FBE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onnective tissue stenosis of neural canal</w:t>
            </w:r>
          </w:p>
        </w:tc>
      </w:tr>
      <w:tr w:rsidR="00530B3F" w:rsidRPr="00A450DC" w14:paraId="1F9C1090" w14:textId="77777777" w:rsidTr="00497566">
        <w:trPr>
          <w:trHeight w:val="27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81C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99.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EE88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Intervertebral disc stenosis of neural canal</w:t>
            </w:r>
          </w:p>
        </w:tc>
      </w:tr>
      <w:tr w:rsidR="00530B3F" w:rsidRPr="00A450DC" w14:paraId="5FE3E23F" w14:textId="77777777" w:rsidTr="00497566">
        <w:trPr>
          <w:trHeight w:val="45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425A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99.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3A2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sseous and subluxation stenosis of intervertebral foramina</w:t>
            </w:r>
          </w:p>
        </w:tc>
      </w:tr>
      <w:tr w:rsidR="00530B3F" w:rsidRPr="00A450DC" w14:paraId="4340ACB4" w14:textId="77777777" w:rsidTr="00497566">
        <w:trPr>
          <w:trHeight w:val="45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B780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M99.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9A3E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Connective tissue and disc stenosis of intervertebral foramina</w:t>
            </w:r>
          </w:p>
        </w:tc>
      </w:tr>
      <w:tr w:rsidR="00530B3F" w:rsidRPr="00A450DC" w14:paraId="3A3C3B1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E578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R10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16DC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Unspecified abdominal pain</w:t>
            </w:r>
          </w:p>
        </w:tc>
      </w:tr>
      <w:tr w:rsidR="00530B3F" w:rsidRPr="00A450DC" w14:paraId="2ADBA53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2A64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R51.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11CD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Headache, unspecified</w:t>
            </w:r>
          </w:p>
        </w:tc>
      </w:tr>
      <w:tr w:rsidR="00530B3F" w:rsidRPr="00A450DC" w14:paraId="61CF041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F062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R53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BDCB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malaise and fatigue</w:t>
            </w:r>
          </w:p>
        </w:tc>
      </w:tr>
      <w:tr w:rsidR="00530B3F" w:rsidRPr="00A450DC" w14:paraId="7D31FA1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CB54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S14.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262B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Injury of brachial plexus</w:t>
            </w:r>
          </w:p>
        </w:tc>
      </w:tr>
      <w:tr w:rsidR="00530B3F" w:rsidRPr="00A450DC" w14:paraId="57D1BCB7" w14:textId="77777777" w:rsidTr="00497566">
        <w:trPr>
          <w:trHeight w:val="450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44F0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Z51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9619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Encounter for antineoplastic chemotherapy and immunotherapy</w:t>
            </w:r>
          </w:p>
        </w:tc>
      </w:tr>
      <w:tr w:rsidR="00530B3F" w:rsidRPr="00A450DC" w14:paraId="20B1CDD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19C2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x_n_Z51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1247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Encounter for other specified aftercare</w:t>
            </w:r>
          </w:p>
        </w:tc>
      </w:tr>
      <w:tr w:rsidR="00530B3F" w:rsidRPr="00A450DC" w14:paraId="0F186CCE" w14:textId="77777777" w:rsidTr="00497566">
        <w:trPr>
          <w:trHeight w:val="432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18EC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Z79.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08AC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Long term (current) use of non-steroidal anti-inflammatories (NSAID)</w:t>
            </w:r>
          </w:p>
        </w:tc>
      </w:tr>
      <w:tr w:rsidR="00530B3F" w:rsidRPr="00A450DC" w14:paraId="447EDAD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2C80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Z79.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02F9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Other long term (current) drug therapy</w:t>
            </w:r>
          </w:p>
        </w:tc>
      </w:tr>
      <w:tr w:rsidR="00530B3F" w:rsidRPr="00A450DC" w14:paraId="7219C0E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F722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Z92.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A430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ersonal history of drug therapy</w:t>
            </w:r>
          </w:p>
        </w:tc>
      </w:tr>
      <w:tr w:rsidR="00530B3F" w:rsidRPr="00A450DC" w14:paraId="36D6515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B213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x_n_Z96.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6CC3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ICD10 Code Presence of orthopedic joint implants</w:t>
            </w:r>
          </w:p>
        </w:tc>
      </w:tr>
      <w:tr w:rsidR="00530B3F" w:rsidRPr="00A450DC" w14:paraId="2369BBB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C841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_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4BB1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Substance Abuse Diagnosis Codes</w:t>
            </w:r>
          </w:p>
        </w:tc>
      </w:tr>
      <w:tr w:rsidR="00530B3F" w:rsidRPr="00A450DC" w14:paraId="3DA48AAC" w14:textId="77777777" w:rsidTr="00497566">
        <w:trPr>
          <w:trHeight w:val="261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43AD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Provider Notes Department Histo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591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</w:tr>
      <w:tr w:rsidR="00530B3F" w:rsidRPr="00A450DC" w14:paraId="27AB137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8B9E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1CA5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</w:tr>
      <w:tr w:rsidR="00530B3F" w:rsidRPr="00A450DC" w14:paraId="2A522AB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5884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AN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F3E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Anesthesiology</w:t>
            </w:r>
          </w:p>
        </w:tc>
      </w:tr>
      <w:tr w:rsidR="00530B3F" w:rsidRPr="00A450DC" w14:paraId="6942F99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E0FC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CI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099A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Community Internal Medicine</w:t>
            </w:r>
          </w:p>
        </w:tc>
      </w:tr>
      <w:tr w:rsidR="00530B3F" w:rsidRPr="00A450DC" w14:paraId="3B63E7C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D63C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C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A2C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Care Management</w:t>
            </w:r>
          </w:p>
        </w:tc>
      </w:tr>
      <w:tr w:rsidR="00530B3F" w:rsidRPr="00A450DC" w14:paraId="2F5BA27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F0F8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CV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2EF1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Cardiovascular Diseases</w:t>
            </w:r>
          </w:p>
        </w:tc>
      </w:tr>
      <w:tr w:rsidR="00530B3F" w:rsidRPr="00A450DC" w14:paraId="523FC74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C74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DE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D1DD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Dermatology</w:t>
            </w:r>
          </w:p>
        </w:tc>
      </w:tr>
      <w:tr w:rsidR="00530B3F" w:rsidRPr="00A450DC" w14:paraId="0AB0FF1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013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E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8B8A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Emergency Medicine</w:t>
            </w:r>
          </w:p>
        </w:tc>
      </w:tr>
      <w:tr w:rsidR="00530B3F" w:rsidRPr="00A450DC" w14:paraId="5801EF0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6EB2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EN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7E9D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Endocrinology</w:t>
            </w:r>
          </w:p>
        </w:tc>
      </w:tr>
      <w:tr w:rsidR="00530B3F" w:rsidRPr="00A450DC" w14:paraId="6F4A015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C0CA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FA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D469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Family Medicine</w:t>
            </w:r>
          </w:p>
        </w:tc>
      </w:tr>
      <w:tr w:rsidR="00530B3F" w:rsidRPr="00A450DC" w14:paraId="2035C9A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27BC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GIH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C0B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Gastroenterology and Hepatology</w:t>
            </w:r>
          </w:p>
        </w:tc>
      </w:tr>
      <w:tr w:rsidR="00530B3F" w:rsidRPr="00A450DC" w14:paraId="07E12BD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6184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HI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F663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Hospital Internal Medicine</w:t>
            </w:r>
          </w:p>
        </w:tc>
      </w:tr>
      <w:tr w:rsidR="00530B3F" w:rsidRPr="00A450DC" w14:paraId="6F0E18E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AB09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NE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600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Neurological Surgery</w:t>
            </w:r>
          </w:p>
        </w:tc>
      </w:tr>
      <w:tr w:rsidR="00530B3F" w:rsidRPr="00A450DC" w14:paraId="542345F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EFAA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NEU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3190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Neurology</w:t>
            </w:r>
          </w:p>
        </w:tc>
      </w:tr>
      <w:tr w:rsidR="00530B3F" w:rsidRPr="00A450DC" w14:paraId="3059399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0895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NSG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2DD8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Nursing Services</w:t>
            </w:r>
          </w:p>
        </w:tc>
      </w:tr>
      <w:tr w:rsidR="00530B3F" w:rsidRPr="00A450DC" w14:paraId="5642FEE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4375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ONC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CEA3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Oncology</w:t>
            </w:r>
          </w:p>
        </w:tc>
      </w:tr>
      <w:tr w:rsidR="00530B3F" w:rsidRPr="00A450DC" w14:paraId="2C03888F" w14:textId="77777777" w:rsidTr="00497566">
        <w:trPr>
          <w:trHeight w:val="312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B39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OR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F588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Orthopedic Surgery</w:t>
            </w:r>
          </w:p>
        </w:tc>
      </w:tr>
      <w:tr w:rsidR="00530B3F" w:rsidRPr="00A450DC" w14:paraId="5226C5E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AB02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PH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5096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Pharmacy</w:t>
            </w:r>
          </w:p>
        </w:tc>
      </w:tr>
      <w:tr w:rsidR="00530B3F" w:rsidRPr="00A450DC" w14:paraId="7AF4598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0B8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PM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C4D7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Physical Medicine and Rehabilitation</w:t>
            </w:r>
          </w:p>
        </w:tc>
      </w:tr>
      <w:tr w:rsidR="00530B3F" w:rsidRPr="00A450DC" w14:paraId="3EB5FF3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C13B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PSYPSI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E4FB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Psychiatry and Psychology</w:t>
            </w:r>
          </w:p>
        </w:tc>
      </w:tr>
      <w:tr w:rsidR="00530B3F" w:rsidRPr="00A450DC" w14:paraId="4FEF1ED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BEC7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PTO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B802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Physical and Occupational Therapy</w:t>
            </w:r>
          </w:p>
        </w:tc>
      </w:tr>
      <w:tr w:rsidR="00530B3F" w:rsidRPr="00A450DC" w14:paraId="0DF75D1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0234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RA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66BE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Radiology</w:t>
            </w:r>
          </w:p>
        </w:tc>
      </w:tr>
      <w:tr w:rsidR="00530B3F" w:rsidRPr="00A450DC" w14:paraId="444F534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ABD6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RHU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0086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Rheumatology</w:t>
            </w:r>
          </w:p>
        </w:tc>
      </w:tr>
      <w:tr w:rsidR="00530B3F" w:rsidRPr="00A450DC" w14:paraId="14F0FDF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A87F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SP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DBE0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Spine</w:t>
            </w:r>
          </w:p>
        </w:tc>
      </w:tr>
      <w:tr w:rsidR="00530B3F" w:rsidRPr="00A450DC" w14:paraId="25AB3DD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right w:val="nil"/>
            </w:tcBorders>
            <w:hideMark/>
          </w:tcPr>
          <w:p w14:paraId="7C4B051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es_n_URO</w:t>
            </w:r>
          </w:p>
        </w:tc>
        <w:tc>
          <w:tcPr>
            <w:tcW w:w="5520" w:type="dxa"/>
            <w:tcBorders>
              <w:top w:val="nil"/>
              <w:left w:val="nil"/>
              <w:right w:val="nil"/>
            </w:tcBorders>
            <w:hideMark/>
          </w:tcPr>
          <w:p w14:paraId="650FAEA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ber of Notes w/ Urology</w:t>
            </w:r>
          </w:p>
        </w:tc>
      </w:tr>
      <w:tr w:rsidR="00530B3F" w:rsidRPr="00A450DC" w14:paraId="672B31B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F40E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NLP concepts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9F72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30B3F" w:rsidRPr="00A450DC" w14:paraId="070A1C68" w14:textId="77777777" w:rsidTr="00497566">
        <w:trPr>
          <w:trHeight w:val="288"/>
        </w:trPr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FFDB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cept Names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46DE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esponding Procedure</w:t>
            </w:r>
          </w:p>
        </w:tc>
      </w:tr>
      <w:tr w:rsidR="00530B3F" w:rsidRPr="00A450DC" w14:paraId="7B2733A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29F0663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PUTE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068D70A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63A952C8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29F61D2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XILLARY NERV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1C87E7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58D69CF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71D9A68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YOABLATIO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45D6B47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1598200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3C4F7D4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ORAL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084E6D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2DB8A135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812155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ITOFEMORAL NERV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38C9B88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070BFF3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1F0D2E6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IOINGUINAL NEURALGI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7B99EC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74E5AE5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724AEE8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ERAL FEMORAL CUTANEOUS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3FAD42B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7E1F369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2A5D1D9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NERV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145CEE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7555619A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E7EA51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MA PAI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B91040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607107B4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78E4CF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HERPETICN EURALGI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92AF7C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3DCB31CB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B415FE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SED RADIOFREQUENC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46080C4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69F7459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37420F3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ADIALNERV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7C4E7BF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09278F16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E34AF6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PHENOUS NERV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639F98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46189FD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DA8F1F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IATIC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556982B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1F98B9C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39B9868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AL NERV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1D6AA71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7B0E394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11AF4E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BIAL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42315EC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11212D6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BB961F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NAR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41EF371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431CE9D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0D8475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443512B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530366F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743259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NIORRHAP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7605AE7A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23356E7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493150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99AD04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</w:t>
            </w:r>
          </w:p>
        </w:tc>
      </w:tr>
      <w:tr w:rsidR="00530B3F" w:rsidRPr="00A450DC" w14:paraId="7287D5BC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3DAAA6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VE INJUR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06C945CF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S / SCS</w:t>
            </w:r>
          </w:p>
        </w:tc>
      </w:tr>
      <w:tr w:rsidR="00530B3F" w:rsidRPr="00A450DC" w14:paraId="10FBA48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01F8EB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ODYNI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35B2372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4080FA6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20E26C3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95F1A4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03A4CB9E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2F121F2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X REGIONAL PAIN SYNDROM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540D7D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1ABF34F0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424199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IC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7F630E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62E8033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345E89F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CECTOM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9DEC99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1A0C694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79D11825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ILED BACK SURGERY SYNDROM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5982D3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561F601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92FCD1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SION RELATE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9DCC93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407EACEF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CB59BBC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MODULATIO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E24452D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644BB3A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6BD21A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ATHICPAI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30C08219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11A615A9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738CF5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ATHICPAINFOOT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976E7C3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3A6960E2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2B99A480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PATHICPAINHAN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40488D8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107C5FD1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77B6A1D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PHERAL NEUR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346B3927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1B1CBB2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E7495D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PHERAL VASCULAR DISEAS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9A431F1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4FECA89D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384571E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ICULOPATH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5B2FB2D6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462F2303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50D65F4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CHNOIDITI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2E0D1018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  <w:tr w:rsidR="00530B3F" w:rsidRPr="00A450DC" w14:paraId="44765B07" w14:textId="77777777" w:rsidTr="00497566">
        <w:trPr>
          <w:trHeight w:val="288"/>
        </w:trPr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195F1012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</w:tcPr>
          <w:p w14:paraId="6EF83E2E" w14:textId="77777777" w:rsidR="00530B3F" w:rsidRPr="00CF4EBE" w:rsidRDefault="00530B3F" w:rsidP="00497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S</w:t>
            </w:r>
          </w:p>
        </w:tc>
      </w:tr>
    </w:tbl>
    <w:p w14:paraId="0B8F002D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08066FA7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79F62112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725FB3B6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5C7E36D7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710ABB55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43C194EE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747B3B69" w14:textId="77777777" w:rsidR="00530B3F" w:rsidRDefault="00530B3F" w:rsidP="00530B3F">
      <w:pPr>
        <w:spacing w:line="480" w:lineRule="auto"/>
        <w:rPr>
          <w:rFonts w:ascii="Times New Roman" w:hAnsi="Times New Roman" w:cs="Times New Roman"/>
        </w:rPr>
      </w:pPr>
    </w:p>
    <w:p w14:paraId="36A319E4" w14:textId="77777777" w:rsidR="00530B3F" w:rsidRPr="00CF4EBE" w:rsidRDefault="00530B3F" w:rsidP="00530B3F">
      <w:pPr>
        <w:spacing w:line="480" w:lineRule="auto"/>
        <w:rPr>
          <w:rFonts w:ascii="Times New Roman" w:hAnsi="Times New Roman" w:cs="Times New Roman"/>
        </w:rPr>
      </w:pPr>
      <w:r w:rsidRPr="00CF4EBE">
        <w:rPr>
          <w:rFonts w:ascii="Times New Roman" w:hAnsi="Times New Roman" w:cs="Times New Roman"/>
        </w:rPr>
        <w:lastRenderedPageBreak/>
        <w:t>Appendix Table2</w:t>
      </w:r>
      <w:r>
        <w:rPr>
          <w:rFonts w:ascii="Times New Roman" w:hAnsi="Times New Roman" w:cs="Times New Roman"/>
        </w:rPr>
        <w:t xml:space="preserve"> Summary of Strengths and Weaknesses of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780"/>
        <w:gridCol w:w="3325"/>
      </w:tblGrid>
      <w:tr w:rsidR="00530B3F" w:rsidRPr="00F73370" w14:paraId="4FD01CC9" w14:textId="77777777" w:rsidTr="00497566">
        <w:tc>
          <w:tcPr>
            <w:tcW w:w="2245" w:type="dxa"/>
          </w:tcPr>
          <w:p w14:paraId="2A25054A" w14:textId="77777777" w:rsidR="00530B3F" w:rsidRPr="00CF4EBE" w:rsidRDefault="00530B3F" w:rsidP="004975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3780" w:type="dxa"/>
          </w:tcPr>
          <w:p w14:paraId="6948A9F8" w14:textId="77777777" w:rsidR="00530B3F" w:rsidRPr="00CF4EBE" w:rsidRDefault="00530B3F" w:rsidP="004975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ngths</w:t>
            </w:r>
          </w:p>
        </w:tc>
        <w:tc>
          <w:tcPr>
            <w:tcW w:w="3325" w:type="dxa"/>
          </w:tcPr>
          <w:p w14:paraId="23AD70E1" w14:textId="77777777" w:rsidR="00530B3F" w:rsidRPr="00CF4EBE" w:rsidRDefault="00530B3F" w:rsidP="004975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knesses</w:t>
            </w:r>
          </w:p>
        </w:tc>
      </w:tr>
      <w:tr w:rsidR="00530B3F" w:rsidRPr="00F73370" w14:paraId="2421C445" w14:textId="77777777" w:rsidTr="00497566">
        <w:tc>
          <w:tcPr>
            <w:tcW w:w="2245" w:type="dxa"/>
          </w:tcPr>
          <w:p w14:paraId="7DED3BEF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sy Ensemble [22]</w:t>
            </w:r>
          </w:p>
        </w:tc>
        <w:tc>
          <w:tcPr>
            <w:tcW w:w="3780" w:type="dxa"/>
          </w:tcPr>
          <w:p w14:paraId="112135C4" w14:textId="77777777" w:rsidR="00530B3F" w:rsidRPr="00CF4EBE" w:rsidRDefault="00530B3F" w:rsidP="004975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Combines multiple balanced subsets using Adaboosting, improving minority class detection.</w:t>
            </w:r>
          </w:p>
          <w:p w14:paraId="42185015" w14:textId="77777777" w:rsidR="00530B3F" w:rsidRPr="00CF4EBE" w:rsidRDefault="00530B3F" w:rsidP="004975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can handle severe imbalance effectively.</w:t>
            </w:r>
          </w:p>
        </w:tc>
        <w:tc>
          <w:tcPr>
            <w:tcW w:w="3325" w:type="dxa"/>
          </w:tcPr>
          <w:p w14:paraId="39C51217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Computationally expensive due to multiple model training.</w:t>
            </w:r>
          </w:p>
          <w:p w14:paraId="5853DBBD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B3F" w:rsidRPr="00F73370" w14:paraId="1E051E90" w14:textId="77777777" w:rsidTr="00497566">
        <w:tc>
          <w:tcPr>
            <w:tcW w:w="2245" w:type="dxa"/>
          </w:tcPr>
          <w:p w14:paraId="3E73400B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lanced Bagging [23]</w:t>
            </w:r>
          </w:p>
        </w:tc>
        <w:tc>
          <w:tcPr>
            <w:tcW w:w="3780" w:type="dxa"/>
          </w:tcPr>
          <w:p w14:paraId="666CA994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Resamples minority and majority classes within each base learner to maintain balance and improve minority recognition.</w:t>
            </w:r>
          </w:p>
          <w:p w14:paraId="71B28CD2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Applicable to both binary and multiclass classification</w:t>
            </w:r>
          </w:p>
        </w:tc>
        <w:tc>
          <w:tcPr>
            <w:tcW w:w="3325" w:type="dxa"/>
          </w:tcPr>
          <w:p w14:paraId="69D1505E" w14:textId="77777777" w:rsidR="00530B3F" w:rsidRPr="00CF4EBE" w:rsidRDefault="00530B3F" w:rsidP="004975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May still underperform if base learners are weak.</w:t>
            </w:r>
          </w:p>
        </w:tc>
      </w:tr>
      <w:tr w:rsidR="00530B3F" w:rsidRPr="00F73370" w14:paraId="71EB6021" w14:textId="77777777" w:rsidTr="00497566">
        <w:tc>
          <w:tcPr>
            <w:tcW w:w="2245" w:type="dxa"/>
          </w:tcPr>
          <w:p w14:paraId="457229D1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SBoost [24]</w:t>
            </w:r>
          </w:p>
        </w:tc>
        <w:tc>
          <w:tcPr>
            <w:tcW w:w="3780" w:type="dxa"/>
          </w:tcPr>
          <w:p w14:paraId="47BB16E9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Effective for high imbalance ratios by randomly removing majority samples to balance the data in each boosting iteration .</w:t>
            </w:r>
          </w:p>
          <w:p w14:paraId="6F6AB645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Reduces computational cost compared to Easy Ensemble.</w:t>
            </w:r>
          </w:p>
        </w:tc>
        <w:tc>
          <w:tcPr>
            <w:tcW w:w="3325" w:type="dxa"/>
          </w:tcPr>
          <w:p w14:paraId="6BDF55CC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Random under-sampling may discard informative majority samples</w:t>
            </w:r>
          </w:p>
        </w:tc>
      </w:tr>
      <w:tr w:rsidR="00530B3F" w:rsidRPr="00F73370" w14:paraId="3FB0DE96" w14:textId="77777777" w:rsidTr="00497566">
        <w:tc>
          <w:tcPr>
            <w:tcW w:w="2245" w:type="dxa"/>
          </w:tcPr>
          <w:p w14:paraId="6DD3B6EA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lanced Random Forest [25]</w:t>
            </w:r>
          </w:p>
        </w:tc>
        <w:tc>
          <w:tcPr>
            <w:tcW w:w="3780" w:type="dxa"/>
          </w:tcPr>
          <w:p w14:paraId="6E1D229F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Forces each tree to see a balanced set of samples, improving detection of minority cases.</w:t>
            </w:r>
          </w:p>
        </w:tc>
        <w:tc>
          <w:tcPr>
            <w:tcW w:w="3325" w:type="dxa"/>
          </w:tcPr>
          <w:p w14:paraId="6EC61217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Can increase variance and reduce overall accuracy on the majority class</w:t>
            </w:r>
          </w:p>
        </w:tc>
      </w:tr>
      <w:tr w:rsidR="00530B3F" w:rsidRPr="00F73370" w14:paraId="3ED194DD" w14:textId="77777777" w:rsidTr="00497566">
        <w:tc>
          <w:tcPr>
            <w:tcW w:w="2245" w:type="dxa"/>
          </w:tcPr>
          <w:p w14:paraId="7F57FF6C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ndom Forest [26]</w:t>
            </w:r>
          </w:p>
        </w:tc>
        <w:tc>
          <w:tcPr>
            <w:tcW w:w="3780" w:type="dxa"/>
          </w:tcPr>
          <w:p w14:paraId="6DEED7C1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Handles complex feature interactions and nonlinear relationships effectively.</w:t>
            </w:r>
          </w:p>
        </w:tc>
        <w:tc>
          <w:tcPr>
            <w:tcW w:w="3325" w:type="dxa"/>
          </w:tcPr>
          <w:p w14:paraId="7ED7FB53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Still somewhat biased toward the majority class in extremely imbalanced datasets even after balanced class weight.</w:t>
            </w:r>
          </w:p>
        </w:tc>
      </w:tr>
      <w:tr w:rsidR="00530B3F" w:rsidRPr="00F73370" w14:paraId="500190B8" w14:textId="77777777" w:rsidTr="00497566">
        <w:tc>
          <w:tcPr>
            <w:tcW w:w="2245" w:type="dxa"/>
          </w:tcPr>
          <w:p w14:paraId="0948C9EA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istic Regression(L1/L2)</w:t>
            </w:r>
          </w:p>
        </w:tc>
        <w:tc>
          <w:tcPr>
            <w:tcW w:w="3780" w:type="dxa"/>
          </w:tcPr>
          <w:p w14:paraId="4876D180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Easy to understand and explain.</w:t>
            </w:r>
          </w:p>
          <w:p w14:paraId="114FFDE2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L1 regularization can perform feature selection, improving model sparsity.</w:t>
            </w:r>
          </w:p>
        </w:tc>
        <w:tc>
          <w:tcPr>
            <w:tcW w:w="3325" w:type="dxa"/>
          </w:tcPr>
          <w:p w14:paraId="44CB8D89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Finds simple patterns, not good for complex non-linear relationships.</w:t>
            </w:r>
          </w:p>
        </w:tc>
      </w:tr>
      <w:tr w:rsidR="00530B3F" w:rsidRPr="00F73370" w14:paraId="79B027C6" w14:textId="77777777" w:rsidTr="00497566">
        <w:tc>
          <w:tcPr>
            <w:tcW w:w="2245" w:type="dxa"/>
          </w:tcPr>
          <w:p w14:paraId="6719B56A" w14:textId="77777777" w:rsidR="00530B3F" w:rsidRPr="00CF4EBE" w:rsidRDefault="00530B3F" w:rsidP="0049756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ne-Class SVM [27]</w:t>
            </w:r>
          </w:p>
        </w:tc>
        <w:tc>
          <w:tcPr>
            <w:tcW w:w="3780" w:type="dxa"/>
          </w:tcPr>
          <w:p w14:paraId="605183CA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Good for finding rare or unusual cases</w:t>
            </w:r>
          </w:p>
        </w:tc>
        <w:tc>
          <w:tcPr>
            <w:tcW w:w="3325" w:type="dxa"/>
          </w:tcPr>
          <w:p w14:paraId="3239C5E2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Computationally intensive</w:t>
            </w:r>
          </w:p>
          <w:p w14:paraId="6D693F59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Can increase FPR.</w:t>
            </w:r>
          </w:p>
        </w:tc>
      </w:tr>
      <w:tr w:rsidR="00530B3F" w:rsidRPr="00F73370" w14:paraId="4C0B2CB6" w14:textId="77777777" w:rsidTr="00497566">
        <w:tc>
          <w:tcPr>
            <w:tcW w:w="2245" w:type="dxa"/>
          </w:tcPr>
          <w:p w14:paraId="75F2CD3D" w14:textId="77777777" w:rsidR="00530B3F" w:rsidRPr="00CF4EBE" w:rsidRDefault="00530B3F" w:rsidP="0049756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VC [28]</w:t>
            </w:r>
          </w:p>
        </w:tc>
        <w:tc>
          <w:tcPr>
            <w:tcW w:w="3780" w:type="dxa"/>
          </w:tcPr>
          <w:p w14:paraId="7EB8962A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EBE">
              <w:rPr>
                <w:rFonts w:ascii="Times New Roman" w:hAnsi="Times New Roman" w:cs="Times New Roman"/>
                <w:sz w:val="18"/>
                <w:szCs w:val="18"/>
              </w:rPr>
              <w:t>- Good for finding complex decision boundaries.</w:t>
            </w:r>
          </w:p>
        </w:tc>
        <w:tc>
          <w:tcPr>
            <w:tcW w:w="3325" w:type="dxa"/>
          </w:tcPr>
          <w:p w14:paraId="0A65D6F3" w14:textId="77777777" w:rsidR="00530B3F" w:rsidRPr="00CF4EBE" w:rsidRDefault="00530B3F" w:rsidP="004975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E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Computationally intensive</w:t>
            </w:r>
          </w:p>
          <w:p w14:paraId="7FF3EE55" w14:textId="77777777" w:rsidR="00530B3F" w:rsidRPr="00CF4EBE" w:rsidRDefault="00530B3F" w:rsidP="004975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3BF2971" w14:textId="77777777" w:rsidR="00530B3F" w:rsidRPr="0092711D" w:rsidRDefault="00530B3F" w:rsidP="00530B3F">
      <w:pPr>
        <w:pStyle w:val="ListParagraph"/>
        <w:spacing w:after="240" w:line="240" w:lineRule="auto"/>
        <w:ind w:left="432"/>
        <w:contextualSpacing w:val="0"/>
        <w:rPr>
          <w:rFonts w:ascii="Times New Roman" w:hAnsi="Times New Roman" w:cs="Times New Roman"/>
        </w:rPr>
      </w:pPr>
    </w:p>
    <w:p w14:paraId="35FE4ABC" w14:textId="77777777" w:rsidR="008A3504" w:rsidRDefault="008A3504"/>
    <w:sectPr w:rsidR="008A350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8817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5C066" w14:textId="77777777" w:rsidR="008F6047" w:rsidRDefault="00530B3F">
        <w:pPr>
          <w:pStyle w:val="Footer"/>
          <w:jc w:val="center"/>
        </w:pPr>
        <w:r w:rsidRPr="0092711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2711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2711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2711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2711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CD2D58E" w14:textId="77777777" w:rsidR="008F6047" w:rsidRDefault="00530B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F5"/>
    <w:rsid w:val="00530B3F"/>
    <w:rsid w:val="008465F5"/>
    <w:rsid w:val="008A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E8400-B754-4B5B-8815-9C0C42714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B3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B3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30B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B3F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530B3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99</Words>
  <Characters>11969</Characters>
  <Application>Microsoft Office Word</Application>
  <DocSecurity>0</DocSecurity>
  <Lines>99</Lines>
  <Paragraphs>28</Paragraphs>
  <ScaleCrop>false</ScaleCrop>
  <Company/>
  <LinksUpToDate>false</LinksUpToDate>
  <CharactersWithSpaces>1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 Tyagi</dc:creator>
  <cp:keywords/>
  <dc:description/>
  <cp:lastModifiedBy>Abhay Tyagi</cp:lastModifiedBy>
  <cp:revision>2</cp:revision>
  <dcterms:created xsi:type="dcterms:W3CDTF">2026-01-06T04:01:00Z</dcterms:created>
  <dcterms:modified xsi:type="dcterms:W3CDTF">2026-01-06T04:01:00Z</dcterms:modified>
</cp:coreProperties>
</file>